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007F" w14:textId="4E7985BF" w:rsidR="00321E08" w:rsidRPr="00847C65" w:rsidRDefault="00321E08" w:rsidP="00321E08">
      <w:pPr>
        <w:spacing w:before="120" w:after="120" w:line="240" w:lineRule="auto"/>
        <w:rPr>
          <w:b/>
        </w:rPr>
      </w:pPr>
      <w:r w:rsidRPr="00847C65">
        <w:rPr>
          <w:b/>
        </w:rPr>
        <w:t>S1</w:t>
      </w:r>
      <w:r w:rsidR="00120872" w:rsidRPr="00847C65">
        <w:rPr>
          <w:b/>
        </w:rPr>
        <w:t xml:space="preserve"> Table</w:t>
      </w:r>
      <w:r w:rsidR="00923D31">
        <w:rPr>
          <w:b/>
        </w:rPr>
        <w:t>.</w:t>
      </w:r>
      <w:r w:rsidRPr="00847C65">
        <w:rPr>
          <w:b/>
        </w:rPr>
        <w:t xml:space="preserve"> Description of case study and </w:t>
      </w:r>
      <w:proofErr w:type="spellStart"/>
      <w:r w:rsidRPr="00847C65">
        <w:rPr>
          <w:b/>
        </w:rPr>
        <w:t>simulations</w:t>
      </w:r>
      <w:r w:rsidR="00455624" w:rsidRPr="00847C65">
        <w:rPr>
          <w:b/>
          <w:vertAlign w:val="superscript"/>
        </w:rPr>
        <w:t>a</w:t>
      </w:r>
      <w:proofErr w:type="spellEnd"/>
      <w:r w:rsidRPr="00847C65">
        <w:rPr>
          <w:b/>
        </w:rPr>
        <w:t xml:space="preserve"> performed, and final hyper-parameter sets for weighted models.</w:t>
      </w:r>
    </w:p>
    <w:tbl>
      <w:tblPr>
        <w:tblStyle w:val="TableGrid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015"/>
        <w:gridCol w:w="913"/>
        <w:gridCol w:w="1371"/>
        <w:gridCol w:w="1150"/>
        <w:gridCol w:w="818"/>
        <w:gridCol w:w="851"/>
        <w:gridCol w:w="851"/>
        <w:gridCol w:w="621"/>
        <w:gridCol w:w="769"/>
        <w:gridCol w:w="688"/>
        <w:gridCol w:w="640"/>
        <w:gridCol w:w="636"/>
        <w:gridCol w:w="824"/>
        <w:gridCol w:w="1047"/>
      </w:tblGrid>
      <w:tr w:rsidR="00321E08" w:rsidRPr="00847C65" w14:paraId="5FB9EB18" w14:textId="77777777" w:rsidTr="0045562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CEBCB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E948D" w14:textId="77777777" w:rsidR="00321E08" w:rsidRPr="00847C65" w:rsidRDefault="00321E08" w:rsidP="004556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 xml:space="preserve">Weight </w:t>
            </w:r>
            <w:proofErr w:type="spellStart"/>
            <w:r w:rsidRPr="00847C65">
              <w:rPr>
                <w:rFonts w:cstheme="minorHAnsi"/>
                <w:sz w:val="18"/>
                <w:szCs w:val="18"/>
              </w:rPr>
              <w:t>variability</w:t>
            </w:r>
            <w:r w:rsidR="00455624" w:rsidRPr="00847C65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5BBD8" w14:textId="77777777" w:rsidR="00321E08" w:rsidRPr="00847C65" w:rsidRDefault="00321E08" w:rsidP="0045562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 xml:space="preserve">Predictor </w:t>
            </w:r>
            <w:proofErr w:type="spellStart"/>
            <w:r w:rsidRPr="00847C65">
              <w:rPr>
                <w:rFonts w:cstheme="minorHAnsi"/>
                <w:sz w:val="18"/>
                <w:szCs w:val="18"/>
              </w:rPr>
              <w:t>strength</w:t>
            </w:r>
            <w:r w:rsidR="00455624" w:rsidRPr="00847C65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4000B" w14:textId="77777777" w:rsidR="00321E08" w:rsidRPr="00847C65" w:rsidRDefault="00321E08" w:rsidP="0045562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47C65">
              <w:rPr>
                <w:rFonts w:cstheme="minorHAnsi"/>
                <w:sz w:val="18"/>
                <w:szCs w:val="18"/>
              </w:rPr>
              <w:t>Dimensionality</w:t>
            </w:r>
            <w:r w:rsidR="00455624" w:rsidRPr="00847C65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2972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Observation (row) Sub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CFE3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Positive Class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08DF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Lambda (Ridge Penal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339C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Alpha (</w:t>
            </w:r>
            <w:proofErr w:type="spellStart"/>
            <w:r w:rsidRPr="00847C65">
              <w:rPr>
                <w:rFonts w:cstheme="minorHAnsi"/>
                <w:sz w:val="18"/>
                <w:szCs w:val="18"/>
              </w:rPr>
              <w:t>LASSO</w:t>
            </w:r>
            <w:r w:rsidR="00130701" w:rsidRPr="00847C65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  <w:r w:rsidRPr="00847C65">
              <w:rPr>
                <w:rFonts w:cstheme="minorHAnsi"/>
                <w:sz w:val="18"/>
                <w:szCs w:val="18"/>
              </w:rPr>
              <w:t xml:space="preserve"> penal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CB3E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N Tr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F781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Min Chil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FFBC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Max Tree 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9E15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Max Delta (Step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5E83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Learn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C9A51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Gamma (Min Step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F8F5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Predictor (Col) Subsample</w:t>
            </w:r>
          </w:p>
        </w:tc>
      </w:tr>
      <w:tr w:rsidR="00321E08" w:rsidRPr="00847C65" w14:paraId="22F5DBD0" w14:textId="77777777" w:rsidTr="00455624"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7CDB4C" w14:textId="77777777" w:rsidR="00321E08" w:rsidRPr="00847C65" w:rsidRDefault="00321E08" w:rsidP="00321E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NHANES III</w:t>
            </w:r>
          </w:p>
        </w:tc>
      </w:tr>
      <w:tr w:rsidR="00321E08" w:rsidRPr="00847C65" w14:paraId="7EBA1553" w14:textId="77777777" w:rsidTr="00455624">
        <w:tc>
          <w:tcPr>
            <w:tcW w:w="0" w:type="auto"/>
          </w:tcPr>
          <w:p w14:paraId="4CFE6EF0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bCs/>
                <w:sz w:val="18"/>
                <w:szCs w:val="18"/>
              </w:rPr>
              <w:t>15,820</w:t>
            </w:r>
          </w:p>
        </w:tc>
        <w:tc>
          <w:tcPr>
            <w:tcW w:w="0" w:type="auto"/>
          </w:tcPr>
          <w:p w14:paraId="57F2C5C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7994B6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EEEF43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01C434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374E4F3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241C8F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0C6CF3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6077E7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bottom"/>
          </w:tcPr>
          <w:p w14:paraId="088C6CA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bottom"/>
          </w:tcPr>
          <w:p w14:paraId="0E3059E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FF668C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B1DB2E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bottom"/>
          </w:tcPr>
          <w:p w14:paraId="1D64BB8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3C7C118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321E08" w:rsidRPr="00847C65" w14:paraId="48BE68C5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43D11FD1" w14:textId="77777777" w:rsidR="00321E08" w:rsidRPr="00847C65" w:rsidRDefault="00321E08" w:rsidP="0013070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 xml:space="preserve">Baseline simulation </w:t>
            </w:r>
            <w:r w:rsidR="00130701" w:rsidRPr="00847C65">
              <w:rPr>
                <w:rFonts w:cstheme="minorHAnsi"/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321E08" w:rsidRPr="00847C65" w14:paraId="111627F2" w14:textId="77777777" w:rsidTr="00455624">
        <w:tc>
          <w:tcPr>
            <w:tcW w:w="0" w:type="auto"/>
          </w:tcPr>
          <w:p w14:paraId="4BC63138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0D5B218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C21753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A9A4B3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C43880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45C5ECE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51E1FA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FB20DC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6CC88F7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6535D81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DB1072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B6B967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97746E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14:paraId="0FE76A9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14:paraId="3BF069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</w:tr>
      <w:tr w:rsidR="00321E08" w:rsidRPr="00847C65" w14:paraId="76D8643F" w14:textId="77777777" w:rsidTr="00455624">
        <w:tc>
          <w:tcPr>
            <w:tcW w:w="0" w:type="auto"/>
          </w:tcPr>
          <w:p w14:paraId="1A073B0B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2270DD7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EC776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0AE1A4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23266B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029C37C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E1596D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D48175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31B32FC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14:paraId="423DC03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5603B14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6B5E76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B7C6EF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1FB97A7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299C93A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</w:tr>
      <w:tr w:rsidR="00321E08" w:rsidRPr="00847C65" w14:paraId="703DF176" w14:textId="77777777" w:rsidTr="00455624">
        <w:tc>
          <w:tcPr>
            <w:tcW w:w="0" w:type="auto"/>
          </w:tcPr>
          <w:p w14:paraId="668AC024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73FA1DA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D4FDA0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B6BC98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12041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5D76E6D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582B03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1AE9C8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2B78E2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66D5677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23EF901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8774A8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372C8C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bottom"/>
          </w:tcPr>
          <w:p w14:paraId="758E3D4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CD2DB8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</w:tr>
      <w:tr w:rsidR="00321E08" w:rsidRPr="00847C65" w14:paraId="3370A862" w14:textId="77777777" w:rsidTr="00455624">
        <w:tc>
          <w:tcPr>
            <w:tcW w:w="0" w:type="auto"/>
          </w:tcPr>
          <w:p w14:paraId="13652718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2A99748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170F7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BA291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FC6584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6735733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8929DA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BB746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11B114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14:paraId="46729A2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59076F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231202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31AA342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699FB5C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F0D7C9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</w:tr>
      <w:tr w:rsidR="00321E08" w:rsidRPr="00847C65" w14:paraId="61DD5D99" w14:textId="77777777" w:rsidTr="00455624">
        <w:tc>
          <w:tcPr>
            <w:tcW w:w="0" w:type="auto"/>
          </w:tcPr>
          <w:p w14:paraId="03F88C0D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7121770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E0637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A54CC4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022DD04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329B2F3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670515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DEE46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5916AE4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5627AB3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bottom"/>
          </w:tcPr>
          <w:p w14:paraId="4AE007E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F9C78E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0D7B23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bottom"/>
          </w:tcPr>
          <w:p w14:paraId="6DDC3EC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560E92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</w:tr>
      <w:tr w:rsidR="00321E08" w:rsidRPr="00847C65" w14:paraId="728CBDD2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045CAE06" w14:textId="77777777" w:rsidR="00321E08" w:rsidRPr="00847C65" w:rsidRDefault="00321E08" w:rsidP="00321E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High weight variability</w:t>
            </w:r>
          </w:p>
        </w:tc>
      </w:tr>
      <w:tr w:rsidR="00321E08" w:rsidRPr="00847C65" w14:paraId="28C89FFC" w14:textId="77777777" w:rsidTr="00455624">
        <w:tc>
          <w:tcPr>
            <w:tcW w:w="0" w:type="auto"/>
          </w:tcPr>
          <w:p w14:paraId="1C5B107C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6C942DC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BADF9A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4E352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F5B1F8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75D5FEA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D97EAE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81B27F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4D7E66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9ADAF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bottom"/>
          </w:tcPr>
          <w:p w14:paraId="47360EF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FE9152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BDCBFC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bottom"/>
          </w:tcPr>
          <w:p w14:paraId="4EB5E3A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2EC280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321E08" w:rsidRPr="00847C65" w14:paraId="6C01EE96" w14:textId="77777777" w:rsidTr="00455624">
        <w:tc>
          <w:tcPr>
            <w:tcW w:w="0" w:type="auto"/>
          </w:tcPr>
          <w:p w14:paraId="33AE61A9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43E5657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7159B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8CC8F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10721C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39A8561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9FAA49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F89FE1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BE5972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51E4116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bottom"/>
          </w:tcPr>
          <w:p w14:paraId="357B6CC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B093DD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C969E1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093B1C7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3BC0BC3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</w:tr>
      <w:tr w:rsidR="00321E08" w:rsidRPr="00847C65" w14:paraId="401B511E" w14:textId="77777777" w:rsidTr="00455624">
        <w:tc>
          <w:tcPr>
            <w:tcW w:w="0" w:type="auto"/>
          </w:tcPr>
          <w:p w14:paraId="212AD174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02B2046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6035F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032E4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514548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07FC7ED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C9ABA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6FFE2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1AB467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14:paraId="12BAB46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FA761E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362D0B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0EF31B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635201F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5C22DA3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</w:tr>
      <w:tr w:rsidR="00321E08" w:rsidRPr="00847C65" w14:paraId="47B44A4C" w14:textId="77777777" w:rsidTr="00455624">
        <w:tc>
          <w:tcPr>
            <w:tcW w:w="0" w:type="auto"/>
          </w:tcPr>
          <w:p w14:paraId="7303C882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7330108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5F7A54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8D37B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CA0336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68E1369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2F8D4F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F0FD15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5CDED1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bottom"/>
          </w:tcPr>
          <w:p w14:paraId="6B2614A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EF23C4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1E0051A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D4A55C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77C99D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0CB6465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321E08" w:rsidRPr="00847C65" w14:paraId="57AABA8B" w14:textId="77777777" w:rsidTr="00455624">
        <w:tc>
          <w:tcPr>
            <w:tcW w:w="0" w:type="auto"/>
          </w:tcPr>
          <w:p w14:paraId="6A931A47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2863F96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629AB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D612D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A9E341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22427DE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BE5BFE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7FF830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0520D9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76E02B3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14:paraId="10E733F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0C0D01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FFAC70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bottom"/>
          </w:tcPr>
          <w:p w14:paraId="62B27A3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740750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</w:tr>
      <w:tr w:rsidR="00321E08" w:rsidRPr="00847C65" w14:paraId="1DA1A83E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4BC347AD" w14:textId="77777777" w:rsidR="00321E08" w:rsidRPr="00847C65" w:rsidRDefault="00321E08" w:rsidP="00321E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Low weight variability</w:t>
            </w:r>
          </w:p>
        </w:tc>
      </w:tr>
      <w:tr w:rsidR="00321E08" w:rsidRPr="00847C65" w14:paraId="6B7B2968" w14:textId="77777777" w:rsidTr="00455624">
        <w:tc>
          <w:tcPr>
            <w:tcW w:w="0" w:type="auto"/>
          </w:tcPr>
          <w:p w14:paraId="5DC017AE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2D59612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8F0E11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F7497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8C9BFC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7ECF30E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D94C2B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EFE155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48542A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375B0CB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14:paraId="3B0368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CC6199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6CF61E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bottom"/>
          </w:tcPr>
          <w:p w14:paraId="7CEAFA4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D8FAA0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321E08" w:rsidRPr="00847C65" w14:paraId="75B6C2A7" w14:textId="77777777" w:rsidTr="00455624">
        <w:tc>
          <w:tcPr>
            <w:tcW w:w="0" w:type="auto"/>
          </w:tcPr>
          <w:p w14:paraId="6EF06A92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1835638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33892C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62C5F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452468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5367F3F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608406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59B5CD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444E75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626BC28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14:paraId="5B12B1A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73609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F2183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73C1F42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2C11E5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321E08" w:rsidRPr="00847C65" w14:paraId="3C82CB5F" w14:textId="77777777" w:rsidTr="00455624">
        <w:tc>
          <w:tcPr>
            <w:tcW w:w="0" w:type="auto"/>
          </w:tcPr>
          <w:p w14:paraId="7F567E05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342D81A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0D4871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44E5A0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CDFFFD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4866409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5C8626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374E8A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70F496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bottom"/>
          </w:tcPr>
          <w:p w14:paraId="2080E23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14:paraId="0B734F7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1BD63B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9A8817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107B550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6789F4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</w:tr>
      <w:tr w:rsidR="00321E08" w:rsidRPr="00847C65" w14:paraId="29F53391" w14:textId="77777777" w:rsidTr="00455624">
        <w:tc>
          <w:tcPr>
            <w:tcW w:w="0" w:type="auto"/>
          </w:tcPr>
          <w:p w14:paraId="00C0C2EC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7E028F2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33BC17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678B01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F084A5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3C19636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506E77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64EAAEE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A44924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53ABCC9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bottom"/>
          </w:tcPr>
          <w:p w14:paraId="00D566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5C335F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CFA77A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2FCD6A7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67963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321E08" w:rsidRPr="00847C65" w14:paraId="7950BB9E" w14:textId="77777777" w:rsidTr="00455624">
        <w:tc>
          <w:tcPr>
            <w:tcW w:w="0" w:type="auto"/>
          </w:tcPr>
          <w:p w14:paraId="3EC801BD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19F7951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A20512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D51F6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0F237A8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5F20766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B6AC30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49C7CDB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12AA7F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bottom"/>
          </w:tcPr>
          <w:p w14:paraId="2C7B609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143545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AC6144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C052F0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6DE9F8B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3F717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</w:tr>
      <w:tr w:rsidR="00321E08" w:rsidRPr="00847C65" w14:paraId="4626CDD5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293A8C58" w14:textId="77777777" w:rsidR="00321E08" w:rsidRPr="00847C65" w:rsidRDefault="00321E08" w:rsidP="00321E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Strong marginal predictors</w:t>
            </w:r>
          </w:p>
        </w:tc>
      </w:tr>
      <w:tr w:rsidR="00321E08" w:rsidRPr="00847C65" w14:paraId="460C4D2B" w14:textId="77777777" w:rsidTr="00455624">
        <w:tc>
          <w:tcPr>
            <w:tcW w:w="0" w:type="auto"/>
          </w:tcPr>
          <w:p w14:paraId="59B33141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4A75726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6B22FC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DEFF9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2201179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1EF2780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6F3C0F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03FB44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6F4DA9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bottom"/>
          </w:tcPr>
          <w:p w14:paraId="7A73C7C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14:paraId="46C3D1B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152458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C43492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2C594A1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87BF2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</w:tr>
      <w:tr w:rsidR="00321E08" w:rsidRPr="00847C65" w14:paraId="0FF2641C" w14:textId="77777777" w:rsidTr="00455624">
        <w:tc>
          <w:tcPr>
            <w:tcW w:w="0" w:type="auto"/>
          </w:tcPr>
          <w:p w14:paraId="60F93D91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54BBC07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1D25D9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E5CEF4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0E53471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2BDAF2D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9A3899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1E1102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235CD3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350F568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bottom"/>
          </w:tcPr>
          <w:p w14:paraId="287864A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DBAE13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55EE6C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14:paraId="54C92EE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519F5A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</w:tr>
      <w:tr w:rsidR="00321E08" w:rsidRPr="00847C65" w14:paraId="6D96DEE4" w14:textId="77777777" w:rsidTr="00455624">
        <w:tc>
          <w:tcPr>
            <w:tcW w:w="0" w:type="auto"/>
          </w:tcPr>
          <w:p w14:paraId="60F7487B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09A48D6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D044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8E313F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A82BC4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047DFB2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019280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021E0C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EB9D1F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39B7F09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60962D1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C4BDF4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5C2B66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19DBC1F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1EACFDF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321E08" w:rsidRPr="00847C65" w14:paraId="046D6C19" w14:textId="77777777" w:rsidTr="00455624">
        <w:tc>
          <w:tcPr>
            <w:tcW w:w="0" w:type="auto"/>
          </w:tcPr>
          <w:p w14:paraId="4FF1B096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061049B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9E9393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345BCB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56687D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2976DDA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02274F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4EDCFA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244A5D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14:paraId="5E9B17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bottom"/>
          </w:tcPr>
          <w:p w14:paraId="7EDAAC6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14:paraId="2615092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00C918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4D38C88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1670E77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</w:tr>
      <w:tr w:rsidR="00321E08" w:rsidRPr="00847C65" w14:paraId="5B4CB035" w14:textId="77777777" w:rsidTr="00455624">
        <w:tc>
          <w:tcPr>
            <w:tcW w:w="0" w:type="auto"/>
          </w:tcPr>
          <w:p w14:paraId="74D8ABB5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37403A8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12764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D5174A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38F6626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5F2AA50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2099E3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46075EF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23D2683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bottom"/>
          </w:tcPr>
          <w:p w14:paraId="59F60CC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4F56257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6E7E58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95E293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2C5FF86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8C93D9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</w:tr>
      <w:tr w:rsidR="00321E08" w:rsidRPr="00847C65" w14:paraId="259E511E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2810BFE4" w14:textId="77777777" w:rsidR="00321E08" w:rsidRPr="00847C65" w:rsidRDefault="00321E08" w:rsidP="00321E0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Weak marginal predictors</w:t>
            </w:r>
          </w:p>
        </w:tc>
      </w:tr>
      <w:tr w:rsidR="00321E08" w:rsidRPr="00847C65" w14:paraId="7934F00E" w14:textId="77777777" w:rsidTr="00455624">
        <w:tc>
          <w:tcPr>
            <w:tcW w:w="0" w:type="auto"/>
          </w:tcPr>
          <w:p w14:paraId="459AA3B8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5887B00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798CE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1A1F843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4620D77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74F7297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8FE219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85B0DE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830EFF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4871E40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bottom"/>
          </w:tcPr>
          <w:p w14:paraId="544543C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45C00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0EE374E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47087E8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2BEB33F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</w:tr>
      <w:tr w:rsidR="00321E08" w:rsidRPr="00847C65" w14:paraId="60CD1E10" w14:textId="77777777" w:rsidTr="00455624">
        <w:tc>
          <w:tcPr>
            <w:tcW w:w="0" w:type="auto"/>
          </w:tcPr>
          <w:p w14:paraId="7EEA2FCF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7939199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97F71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46EF3EF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34E7A9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54C2DBC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276866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2810370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11CC8B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14:paraId="184BCF0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bottom"/>
          </w:tcPr>
          <w:p w14:paraId="2F52C14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4CE547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A8AC9C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496C60E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DCEC7A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321E08" w:rsidRPr="00847C65" w14:paraId="55723869" w14:textId="77777777" w:rsidTr="00455624">
        <w:tc>
          <w:tcPr>
            <w:tcW w:w="0" w:type="auto"/>
          </w:tcPr>
          <w:p w14:paraId="38073CF4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08BA412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610BF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6215DEE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C15E0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6E609C6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B5C3FA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D01F03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E69109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1FAE946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14:paraId="0780E12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64A80E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340727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bottom"/>
          </w:tcPr>
          <w:p w14:paraId="7A750B6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742B6F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</w:tr>
      <w:tr w:rsidR="00321E08" w:rsidRPr="00847C65" w14:paraId="0A67AAA6" w14:textId="77777777" w:rsidTr="00455624">
        <w:tc>
          <w:tcPr>
            <w:tcW w:w="0" w:type="auto"/>
          </w:tcPr>
          <w:p w14:paraId="19EAF8C7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66569B9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9C03F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351DEB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66DA22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596CF9D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4B91C1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C77BC0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87452C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51992D2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14:paraId="7C672C1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1D12EA7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9B9799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5B7BB0E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33EC71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321E08" w:rsidRPr="00847C65" w14:paraId="713BD49F" w14:textId="77777777" w:rsidTr="00455624">
        <w:tc>
          <w:tcPr>
            <w:tcW w:w="0" w:type="auto"/>
          </w:tcPr>
          <w:p w14:paraId="460A631E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1789545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742F7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264CEC9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701D8EA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38F6C48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DDD844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6282B1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E0B3F5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008AE3B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bottom"/>
          </w:tcPr>
          <w:p w14:paraId="6B4E08B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BB23C2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FB9EB4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bottom"/>
          </w:tcPr>
          <w:p w14:paraId="4A84A19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5D39108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</w:tr>
      <w:tr w:rsidR="00321E08" w:rsidRPr="00847C65" w14:paraId="2AC45A1F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1F58BFD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Fewer marginal predictors</w:t>
            </w:r>
          </w:p>
        </w:tc>
      </w:tr>
      <w:tr w:rsidR="00321E08" w:rsidRPr="00847C65" w14:paraId="5DD9BDEF" w14:textId="77777777" w:rsidTr="00455624">
        <w:tc>
          <w:tcPr>
            <w:tcW w:w="0" w:type="auto"/>
          </w:tcPr>
          <w:p w14:paraId="49C227E2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3880F40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1E6BB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1817F82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6A98608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72BC5C9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F38A0C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A7D252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E06EC6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5AA753D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6047B8E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A8CEA9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4B1105B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14:paraId="6715FDC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51B668A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</w:tr>
      <w:tr w:rsidR="00321E08" w:rsidRPr="00847C65" w14:paraId="0D77629B" w14:textId="77777777" w:rsidTr="00455624">
        <w:tc>
          <w:tcPr>
            <w:tcW w:w="0" w:type="auto"/>
          </w:tcPr>
          <w:p w14:paraId="05586FEA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2CCA21A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7AB02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3AC3CA5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4372C9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14:paraId="53B6C91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64E4E1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2516285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5E173C1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bottom"/>
          </w:tcPr>
          <w:p w14:paraId="3C6A3DE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52D60CE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8B8E98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8E3DF6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bottom"/>
          </w:tcPr>
          <w:p w14:paraId="08FF03F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3A48948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</w:tr>
      <w:tr w:rsidR="00321E08" w:rsidRPr="00847C65" w14:paraId="452412DD" w14:textId="77777777" w:rsidTr="00455624">
        <w:tc>
          <w:tcPr>
            <w:tcW w:w="0" w:type="auto"/>
          </w:tcPr>
          <w:p w14:paraId="380E7A13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1E6DF35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1DDCB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43A8956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3579145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14:paraId="010E521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D6FA88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FA00B2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9D95FB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bottom"/>
          </w:tcPr>
          <w:p w14:paraId="43394DE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bottom"/>
          </w:tcPr>
          <w:p w14:paraId="086ED57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EFFE65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5A343C3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20F80FE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7871B0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321E08" w:rsidRPr="00847C65" w14:paraId="46581434" w14:textId="77777777" w:rsidTr="00455624">
        <w:tc>
          <w:tcPr>
            <w:tcW w:w="0" w:type="auto"/>
          </w:tcPr>
          <w:p w14:paraId="13F47AC9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lastRenderedPageBreak/>
              <w:t>500</w:t>
            </w:r>
          </w:p>
        </w:tc>
        <w:tc>
          <w:tcPr>
            <w:tcW w:w="0" w:type="auto"/>
          </w:tcPr>
          <w:p w14:paraId="251723F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CBCEB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3CC6125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15BAF8A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40E24FC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51C2E3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52687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122BA25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2F0097B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44C8F75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6CC660E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117F9D7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bottom"/>
          </w:tcPr>
          <w:p w14:paraId="67C980B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385C41E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</w:tr>
      <w:tr w:rsidR="00321E08" w:rsidRPr="00847C65" w14:paraId="574BFE1E" w14:textId="77777777" w:rsidTr="00455624">
        <w:tc>
          <w:tcPr>
            <w:tcW w:w="0" w:type="auto"/>
          </w:tcPr>
          <w:p w14:paraId="3C0BE2F6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2F0EC99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5577D1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,0</w:t>
            </w:r>
          </w:p>
        </w:tc>
        <w:tc>
          <w:tcPr>
            <w:tcW w:w="0" w:type="auto"/>
          </w:tcPr>
          <w:p w14:paraId="6867BFA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6F2FC4F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16A39E5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DFDE6B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87D68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663E357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7B96CF9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bottom"/>
          </w:tcPr>
          <w:p w14:paraId="63A6526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EB534E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8BC68A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3F08830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4965BC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</w:tr>
      <w:tr w:rsidR="00321E08" w:rsidRPr="00847C65" w14:paraId="2BB65ED3" w14:textId="77777777" w:rsidTr="00455624">
        <w:tc>
          <w:tcPr>
            <w:tcW w:w="0" w:type="auto"/>
            <w:gridSpan w:val="15"/>
            <w:shd w:val="clear" w:color="auto" w:fill="F2F2F2" w:themeFill="background1" w:themeFillShade="F2"/>
          </w:tcPr>
          <w:p w14:paraId="1960A56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Null model</w:t>
            </w:r>
          </w:p>
        </w:tc>
      </w:tr>
      <w:tr w:rsidR="00321E08" w:rsidRPr="00847C65" w14:paraId="2A270812" w14:textId="77777777" w:rsidTr="00455624">
        <w:tc>
          <w:tcPr>
            <w:tcW w:w="0" w:type="auto"/>
          </w:tcPr>
          <w:p w14:paraId="0E60888A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0" w:type="auto"/>
          </w:tcPr>
          <w:p w14:paraId="2862DF5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1ED1D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D64F8A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5A3E68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7BCF83E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3055F2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021758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EA7762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96C2DB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4622182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250547D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56A1DB5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1A69A44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61D1012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</w:tr>
      <w:tr w:rsidR="00321E08" w:rsidRPr="00847C65" w14:paraId="2AEA312B" w14:textId="77777777" w:rsidTr="00455624">
        <w:tc>
          <w:tcPr>
            <w:tcW w:w="0" w:type="auto"/>
          </w:tcPr>
          <w:p w14:paraId="366D6385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0" w:type="auto"/>
          </w:tcPr>
          <w:p w14:paraId="1D8FBC0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2C78A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1CCB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AC60ED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3B35210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4012B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351A807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4BE755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9A7C63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14:paraId="246B4C3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14:paraId="4357FB4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15095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2B87627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3D8B02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</w:tr>
      <w:tr w:rsidR="00321E08" w:rsidRPr="00847C65" w14:paraId="40688015" w14:textId="77777777" w:rsidTr="00455624">
        <w:tc>
          <w:tcPr>
            <w:tcW w:w="0" w:type="auto"/>
          </w:tcPr>
          <w:p w14:paraId="756CFB29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0" w:type="auto"/>
          </w:tcPr>
          <w:p w14:paraId="70EC4B1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0A245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21469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B9D198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24E8CBE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1E3F6F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185966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CE8BEB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7EA75A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bottom"/>
          </w:tcPr>
          <w:p w14:paraId="78AFB64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07F1519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FD2AD9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bottom"/>
          </w:tcPr>
          <w:p w14:paraId="605A877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0C0BEBF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321E08" w:rsidRPr="00847C65" w14:paraId="43DDFBCF" w14:textId="77777777" w:rsidTr="00455624">
        <w:tc>
          <w:tcPr>
            <w:tcW w:w="0" w:type="auto"/>
          </w:tcPr>
          <w:p w14:paraId="04066A31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14:paraId="0524950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74C12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227F5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77CBAE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14:paraId="2719DDA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659CF1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5E6AD41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357404F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54AFB4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2895BD5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138C719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0DEE8B4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bottom"/>
          </w:tcPr>
          <w:p w14:paraId="1362832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54D5C6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</w:tr>
      <w:tr w:rsidR="00321E08" w:rsidRPr="00847C65" w14:paraId="77BEC10F" w14:textId="77777777" w:rsidTr="00455624">
        <w:tc>
          <w:tcPr>
            <w:tcW w:w="0" w:type="auto"/>
          </w:tcPr>
          <w:p w14:paraId="361216BB" w14:textId="77777777" w:rsidR="00321E08" w:rsidRPr="00847C65" w:rsidRDefault="00321E08" w:rsidP="00321E08">
            <w:pPr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14:paraId="6EFED84D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1BCF00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51A965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FDC418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7FCB074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AE3E95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47B9CD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53C2BE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406D5AA4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3E3B2CF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7F396622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810151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7C06258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2DB0796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</w:tr>
      <w:tr w:rsidR="00321E08" w:rsidRPr="00847C65" w14:paraId="12501E74" w14:textId="77777777" w:rsidTr="00455624">
        <w:trPr>
          <w:trHeight w:val="242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6C0145CC" w14:textId="77777777" w:rsidR="00321E08" w:rsidRPr="00847C65" w:rsidRDefault="00321E08" w:rsidP="00130701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 xml:space="preserve">Search </w:t>
            </w:r>
            <w:proofErr w:type="spellStart"/>
            <w:r w:rsidRPr="00847C65">
              <w:rPr>
                <w:rFonts w:cstheme="minorHAnsi"/>
                <w:b/>
                <w:sz w:val="18"/>
                <w:szCs w:val="18"/>
              </w:rPr>
              <w:t>space</w:t>
            </w:r>
            <w:r w:rsidR="00130701" w:rsidRPr="00847C65">
              <w:rPr>
                <w:rFonts w:cstheme="minorHAnsi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07DF8BF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5-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082E2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-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DFA8A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5696C9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E3A81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-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B432A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-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070DC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-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A8434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-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29557B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01-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C1182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-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C7E95A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15-1</w:t>
            </w:r>
          </w:p>
        </w:tc>
      </w:tr>
      <w:tr w:rsidR="00321E08" w:rsidRPr="00847C65" w14:paraId="525A17C2" w14:textId="77777777" w:rsidTr="00455624">
        <w:trPr>
          <w:trHeight w:val="242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26AD0C41" w14:textId="77777777" w:rsidR="00321E08" w:rsidRPr="00847C65" w:rsidRDefault="00321E08" w:rsidP="00321E08">
            <w:pPr>
              <w:jc w:val="right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b/>
                <w:sz w:val="18"/>
                <w:szCs w:val="18"/>
              </w:rPr>
              <w:t>Default hyper-parameter se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BBD15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5B95A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8922B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05109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5AF383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3C9CF7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5E884C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9F99E8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∞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E0525E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C4A801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6E0FA0" w14:textId="77777777" w:rsidR="00321E08" w:rsidRPr="00847C65" w:rsidRDefault="00321E08" w:rsidP="00321E0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47C65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654E54E0" w14:textId="77777777" w:rsidR="00321E08" w:rsidRPr="00847C65" w:rsidRDefault="00321E08" w:rsidP="00321E08">
      <w:pPr>
        <w:spacing w:after="0"/>
      </w:pPr>
      <w:r w:rsidRPr="00847C65">
        <w:t>NHANES, National Health and Nutrition Examination Survey.</w:t>
      </w:r>
    </w:p>
    <w:p w14:paraId="091B08B1" w14:textId="77777777" w:rsidR="00455624" w:rsidRPr="00847C65" w:rsidRDefault="00455624" w:rsidP="00321E08">
      <w:pPr>
        <w:spacing w:after="0"/>
      </w:pPr>
      <w:proofErr w:type="spellStart"/>
      <w:r w:rsidRPr="00847C65">
        <w:rPr>
          <w:vertAlign w:val="superscript"/>
        </w:rPr>
        <w:t>a</w:t>
      </w:r>
      <w:proofErr w:type="spellEnd"/>
      <w:r w:rsidRPr="00847C65">
        <w:rPr>
          <w:sz w:val="20"/>
          <w:szCs w:val="20"/>
        </w:rPr>
        <w:t xml:space="preserve"> All simulations were created in SAS 9.4 (SAS Institute, Inc., Cary, North Carolina).</w:t>
      </w:r>
    </w:p>
    <w:p w14:paraId="6D2936AE" w14:textId="77777777" w:rsidR="00321E08" w:rsidRPr="00847C65" w:rsidRDefault="00455624" w:rsidP="00321E08">
      <w:pPr>
        <w:spacing w:after="0"/>
      </w:pPr>
      <w:r w:rsidRPr="00847C65">
        <w:rPr>
          <w:vertAlign w:val="superscript"/>
        </w:rPr>
        <w:t>b</w:t>
      </w:r>
      <w:r w:rsidR="00321E08" w:rsidRPr="00847C65">
        <w:t xml:space="preserve"> Multiplication coefficient applied to variance term in weight simulation formula relative to NHANES III variance. </w:t>
      </w:r>
    </w:p>
    <w:p w14:paraId="61239CE2" w14:textId="77777777" w:rsidR="00321E08" w:rsidRPr="00847C65" w:rsidRDefault="00455624" w:rsidP="00321E08">
      <w:pPr>
        <w:spacing w:after="0"/>
      </w:pPr>
      <w:r w:rsidRPr="00847C65">
        <w:rPr>
          <w:vertAlign w:val="superscript"/>
        </w:rPr>
        <w:t>c</w:t>
      </w:r>
      <w:r w:rsidR="00321E08" w:rsidRPr="00847C65">
        <w:t xml:space="preserve"> Multiplication coefficient applied to </w:t>
      </w:r>
      <w:r w:rsidR="00321E08" w:rsidRPr="00847C65">
        <w:rPr>
          <w:rFonts w:cstheme="minorHAnsi"/>
        </w:rPr>
        <w:t>β</w:t>
      </w:r>
      <w:r w:rsidR="00321E08" w:rsidRPr="00847C65">
        <w:t xml:space="preserve"> terms in outcome simulation relative to NHANES III parameter estimates. </w:t>
      </w:r>
    </w:p>
    <w:p w14:paraId="2E4664B1" w14:textId="77777777" w:rsidR="00321E08" w:rsidRPr="00847C65" w:rsidRDefault="00455624" w:rsidP="00321E08">
      <w:pPr>
        <w:spacing w:after="0"/>
      </w:pPr>
      <w:r w:rsidRPr="00847C65">
        <w:rPr>
          <w:vertAlign w:val="superscript"/>
        </w:rPr>
        <w:t>d</w:t>
      </w:r>
      <w:r w:rsidR="00321E08" w:rsidRPr="00847C65">
        <w:t xml:space="preserve"> Number of predictors in model. </w:t>
      </w:r>
    </w:p>
    <w:p w14:paraId="5D91A4EE" w14:textId="77777777" w:rsidR="00130701" w:rsidRPr="00847C65" w:rsidRDefault="00130701" w:rsidP="00321E08">
      <w:pPr>
        <w:spacing w:after="0"/>
      </w:pPr>
      <w:r w:rsidRPr="00847C65">
        <w:rPr>
          <w:vertAlign w:val="superscript"/>
        </w:rPr>
        <w:t>e</w:t>
      </w:r>
      <w:r w:rsidRPr="00847C65">
        <w:t xml:space="preserve"> LASSO: least absolute shrinkage and selection operator</w:t>
      </w:r>
    </w:p>
    <w:p w14:paraId="37711501" w14:textId="77777777" w:rsidR="00321E08" w:rsidRPr="00847C65" w:rsidRDefault="00130701" w:rsidP="00321E08">
      <w:pPr>
        <w:spacing w:after="0"/>
      </w:pPr>
      <w:r w:rsidRPr="00847C65">
        <w:rPr>
          <w:vertAlign w:val="superscript"/>
        </w:rPr>
        <w:t>f</w:t>
      </w:r>
      <w:r w:rsidR="00321E08" w:rsidRPr="00847C65">
        <w:t xml:space="preserve"> Weight variability, predictor strength, and dimensionality relative to NHANES III data. </w:t>
      </w:r>
    </w:p>
    <w:p w14:paraId="083F9957" w14:textId="77777777" w:rsidR="00321E08" w:rsidRPr="00847C65" w:rsidRDefault="00130701" w:rsidP="00321E08">
      <w:pPr>
        <w:spacing w:after="0"/>
        <w:rPr>
          <w:b/>
        </w:rPr>
      </w:pPr>
      <w:r w:rsidRPr="00847C65">
        <w:rPr>
          <w:vertAlign w:val="superscript"/>
        </w:rPr>
        <w:t>g</w:t>
      </w:r>
      <w:r w:rsidR="00321E08" w:rsidRPr="00847C65">
        <w:t xml:space="preserve"> Search space increments </w:t>
      </w:r>
      <w:proofErr w:type="gramStart"/>
      <w:r w:rsidR="00321E08" w:rsidRPr="00847C65">
        <w:t>were:</w:t>
      </w:r>
      <w:proofErr w:type="gramEnd"/>
      <w:r w:rsidR="00321E08" w:rsidRPr="00847C65">
        <w:t xml:space="preserve"> learning rate = 0.01, row sample = 0.1, col sample = 0.01, other parameters = 1.</w:t>
      </w:r>
    </w:p>
    <w:p w14:paraId="0AEA4725" w14:textId="77777777" w:rsidR="00321E08" w:rsidRPr="00847C65" w:rsidRDefault="00321E08" w:rsidP="00321E08">
      <w:pPr>
        <w:rPr>
          <w:b/>
        </w:rPr>
      </w:pPr>
    </w:p>
    <w:sectPr w:rsidR="00321E08" w:rsidRPr="00847C65" w:rsidSect="008026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45748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B0C54"/>
    <w:multiLevelType w:val="hybridMultilevel"/>
    <w:tmpl w:val="C510839E"/>
    <w:lvl w:ilvl="0" w:tplc="BA70CC9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E0700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va2s2saewwze0rf4xd5f7wpddtpzvvt09&quot;&gt;My EndNote Library&lt;record-ids&gt;&lt;item&gt;297&lt;/item&gt;&lt;item&gt;298&lt;/item&gt;&lt;item&gt;299&lt;/item&gt;&lt;/record-ids&gt;&lt;/item&gt;&lt;/Libraries&gt;"/>
  </w:docVars>
  <w:rsids>
    <w:rsidRoot w:val="00D969DD"/>
    <w:rsid w:val="00043D11"/>
    <w:rsid w:val="0005154E"/>
    <w:rsid w:val="000C4777"/>
    <w:rsid w:val="000D13F5"/>
    <w:rsid w:val="00120872"/>
    <w:rsid w:val="00130701"/>
    <w:rsid w:val="001964A3"/>
    <w:rsid w:val="002F7263"/>
    <w:rsid w:val="00321E08"/>
    <w:rsid w:val="00334C58"/>
    <w:rsid w:val="003A53B0"/>
    <w:rsid w:val="00455624"/>
    <w:rsid w:val="00493A3C"/>
    <w:rsid w:val="00592AED"/>
    <w:rsid w:val="005C3A8A"/>
    <w:rsid w:val="00767888"/>
    <w:rsid w:val="00795ACB"/>
    <w:rsid w:val="007E6420"/>
    <w:rsid w:val="008026B2"/>
    <w:rsid w:val="00847C65"/>
    <w:rsid w:val="00854C12"/>
    <w:rsid w:val="00893960"/>
    <w:rsid w:val="008B494E"/>
    <w:rsid w:val="00923D31"/>
    <w:rsid w:val="009A3674"/>
    <w:rsid w:val="009E34DD"/>
    <w:rsid w:val="00BA3A46"/>
    <w:rsid w:val="00D94CEB"/>
    <w:rsid w:val="00D969DD"/>
    <w:rsid w:val="00E820CD"/>
    <w:rsid w:val="00EF5BDE"/>
    <w:rsid w:val="00F4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1C54"/>
  <w15:chartTrackingRefBased/>
  <w15:docId w15:val="{3E68B5A7-B1BF-48AA-BDF5-D89C9763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78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8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78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88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67888"/>
    <w:rPr>
      <w:color w:val="0563C1" w:themeColor="hyperlink"/>
      <w:u w:val="single"/>
    </w:rPr>
  </w:style>
  <w:style w:type="table" w:customStyle="1" w:styleId="TableGrid">
    <w:name w:val="TableGrid"/>
    <w:rsid w:val="00321E0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2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6869D-A5F8-411B-A7CB-FE2BF6445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olsberry</dc:creator>
  <cp:keywords/>
  <dc:description/>
  <cp:lastModifiedBy>Salo, Paivi (NIH/NIEHS) [F]</cp:lastModifiedBy>
  <cp:revision>7</cp:revision>
  <dcterms:created xsi:type="dcterms:W3CDTF">2022-09-06T22:47:00Z</dcterms:created>
  <dcterms:modified xsi:type="dcterms:W3CDTF">2022-12-08T14:18:00Z</dcterms:modified>
</cp:coreProperties>
</file>